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60" w:type="dxa"/>
        <w:tblLook w:val="04A0" w:firstRow="1" w:lastRow="0" w:firstColumn="1" w:lastColumn="0" w:noHBand="0" w:noVBand="1"/>
      </w:tblPr>
      <w:tblGrid>
        <w:gridCol w:w="5670"/>
        <w:gridCol w:w="350"/>
        <w:gridCol w:w="895"/>
        <w:gridCol w:w="350"/>
        <w:gridCol w:w="667"/>
        <w:gridCol w:w="350"/>
        <w:gridCol w:w="783"/>
        <w:gridCol w:w="350"/>
        <w:gridCol w:w="667"/>
        <w:gridCol w:w="355"/>
        <w:gridCol w:w="638"/>
      </w:tblGrid>
      <w:tr w:rsidR="00E27980" w:rsidRPr="004F75B6" w14:paraId="3230F83D" w14:textId="77777777" w:rsidTr="007B11A4">
        <w:trPr>
          <w:trHeight w:val="1261"/>
        </w:trPr>
        <w:tc>
          <w:tcPr>
            <w:tcW w:w="110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7331E" w14:textId="77777777" w:rsidR="00E27980" w:rsidRPr="00B4433F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443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upplemental Table 1: </w:t>
            </w:r>
            <w:r w:rsidRPr="00B4433F">
              <w:rPr>
                <w:rFonts w:ascii="Arial" w:eastAsia="Times New Roman" w:hAnsi="Arial" w:cs="Arial"/>
                <w:kern w:val="0"/>
                <w14:ligatures w14:val="none"/>
              </w:rPr>
              <w:t>All-cause and breast cancer</w:t>
            </w:r>
            <w:r w:rsidRPr="00B443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  <w:r w:rsidRPr="00B4433F">
              <w:rPr>
                <w:rFonts w:ascii="Arial" w:eastAsia="Times New Roman" w:hAnsi="Arial" w:cs="Arial"/>
                <w:kern w:val="0"/>
                <w14:ligatures w14:val="none"/>
              </w:rPr>
              <w:t>mortality rates (per 100 person-years) by antihypertensive therapy by race/ethnicity among those with hypertensive medication data (n=704)</w:t>
            </w:r>
          </w:p>
        </w:tc>
      </w:tr>
      <w:tr w:rsidR="00E27980" w:rsidRPr="004F75B6" w14:paraId="07AD3D14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B01D32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5CC34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PI 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B8860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BBD1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1081F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ite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16A05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E27980" w:rsidRPr="004F75B6" w14:paraId="67FB8DE4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CD407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EC70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66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95C05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10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FFB16E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35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467FCF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381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008A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704)</w:t>
            </w:r>
          </w:p>
        </w:tc>
      </w:tr>
      <w:tr w:rsidR="00E27980" w:rsidRPr="004F75B6" w14:paraId="07DE88C3" w14:textId="77777777" w:rsidTr="007B11A4">
        <w:trPr>
          <w:trHeight w:val="316"/>
        </w:trPr>
        <w:tc>
          <w:tcPr>
            <w:tcW w:w="60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7F42EA" w14:textId="1209B698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-cause mortality</w:t>
            </w:r>
            <w:r w:rsidR="001738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ates per 100 person-years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6D1BE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92B7C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5F623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0582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A1EBC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E27980" w:rsidRPr="004F75B6" w14:paraId="2EC11684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314A0C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notherap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AAD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E287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1D46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E429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30203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5</w:t>
            </w:r>
          </w:p>
        </w:tc>
      </w:tr>
      <w:tr w:rsidR="00E27980" w:rsidRPr="004F75B6" w14:paraId="5106CCC1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898F4F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lytherap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9CDE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E25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0609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.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3B1E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CE26B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</w:tr>
      <w:tr w:rsidR="00E27980" w:rsidRPr="004F75B6" w14:paraId="6F952D96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9F690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difference (%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49BC0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7D96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B6D2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64D7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1309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</w:tr>
      <w:tr w:rsidR="00E27980" w:rsidRPr="004F75B6" w14:paraId="5AF21B85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02D438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4495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D29C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7347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4502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A2BE1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E27980" w:rsidRPr="004F75B6" w14:paraId="26970628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6B3C8" w14:textId="1BD9191C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ast cancer mortality</w:t>
            </w:r>
            <w:r w:rsidR="001738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ates per 100 person-years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B9CD" w14:textId="77777777" w:rsidR="00E27980" w:rsidRPr="00A926F6" w:rsidRDefault="00E27980" w:rsidP="00E12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C58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1CD7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2D50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F1B4B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E27980" w:rsidRPr="004F75B6" w14:paraId="59565D61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D3F451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notherap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7B5B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00D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.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1297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09B6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889AB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</w:tr>
      <w:tr w:rsidR="00E27980" w:rsidRPr="004F75B6" w14:paraId="374D8071" w14:textId="77777777" w:rsidTr="007B11A4">
        <w:trPr>
          <w:trHeight w:val="316"/>
        </w:trPr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494088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lytherap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89A1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D8BB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83F59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02C2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DCCFA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</w:tr>
      <w:tr w:rsidR="00E27980" w:rsidRPr="004F75B6" w14:paraId="53ED8E67" w14:textId="77777777" w:rsidTr="007B11A4">
        <w:trPr>
          <w:trHeight w:val="326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53EED" w14:textId="77777777" w:rsidR="00E27980" w:rsidRPr="00A926F6" w:rsidRDefault="00E27980" w:rsidP="00DA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ent difference (%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8BD5B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92186E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C01D17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28BFC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B5195D4" w14:textId="77777777" w:rsidR="00E27980" w:rsidRPr="00A926F6" w:rsidRDefault="00E27980" w:rsidP="00E12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926F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8</w:t>
            </w:r>
          </w:p>
        </w:tc>
      </w:tr>
      <w:tr w:rsidR="00E27980" w:rsidRPr="004F75B6" w14:paraId="6000DEFC" w14:textId="77777777" w:rsidTr="007B11A4">
        <w:trPr>
          <w:trHeight w:val="316"/>
        </w:trPr>
        <w:tc>
          <w:tcPr>
            <w:tcW w:w="1106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DB96" w14:textId="77777777" w:rsidR="00E27980" w:rsidRPr="004F75B6" w:rsidRDefault="00E27980" w:rsidP="00E126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F75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  <w:r w:rsidRPr="004F75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sults for women in the Other/Mixed/Unknown group (n=12) are not shown due to small numbers</w:t>
            </w:r>
            <w:r w:rsidRPr="004F75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</w:tbl>
    <w:p w14:paraId="59E60267" w14:textId="0390E881" w:rsidR="00E27980" w:rsidRDefault="00E27980"/>
    <w:p w14:paraId="6978DEEF" w14:textId="5E0174D3" w:rsidR="00E27980" w:rsidRPr="0027594B" w:rsidRDefault="00E27980" w:rsidP="0025502F">
      <w:pPr>
        <w:rPr>
          <w:rFonts w:ascii="Arial" w:hAnsi="Arial" w:cs="Arial"/>
          <w:strike/>
          <w:color w:val="FF0000"/>
          <w:sz w:val="20"/>
          <w:szCs w:val="20"/>
        </w:rPr>
      </w:pPr>
      <w:r>
        <w:br w:type="page"/>
      </w:r>
    </w:p>
    <w:p w14:paraId="5D0D6C16" w14:textId="77777777" w:rsidR="00E27980" w:rsidRPr="00B4433F" w:rsidRDefault="00E27980" w:rsidP="00E27980">
      <w:pPr>
        <w:rPr>
          <w:rFonts w:ascii="Arial" w:hAnsi="Arial" w:cs="Arial"/>
          <w:b/>
          <w:bCs/>
        </w:rPr>
      </w:pPr>
    </w:p>
    <w:p w14:paraId="7ABDA8B5" w14:textId="62A1292D" w:rsidR="00E27980" w:rsidRPr="00B4433F" w:rsidRDefault="00E27980" w:rsidP="00E27980">
      <w:bookmarkStart w:id="0" w:name="_Hlk191482599"/>
      <w:r w:rsidRPr="00B4433F">
        <w:rPr>
          <w:rFonts w:ascii="Arial" w:hAnsi="Arial" w:cs="Arial"/>
          <w:b/>
          <w:bCs/>
        </w:rPr>
        <w:t xml:space="preserve">Supplemental Table </w:t>
      </w:r>
      <w:r w:rsidR="0027594B" w:rsidRPr="00B4433F">
        <w:rPr>
          <w:rFonts w:ascii="Arial" w:hAnsi="Arial" w:cs="Arial"/>
          <w:b/>
          <w:bCs/>
        </w:rPr>
        <w:t>2</w:t>
      </w:r>
      <w:r w:rsidRPr="00B4433F">
        <w:rPr>
          <w:rFonts w:ascii="Arial" w:hAnsi="Arial" w:cs="Arial"/>
          <w:b/>
          <w:bCs/>
        </w:rPr>
        <w:t xml:space="preserve">: </w:t>
      </w:r>
      <w:r w:rsidRPr="00B4433F">
        <w:rPr>
          <w:rFonts w:ascii="Arial" w:hAnsi="Arial" w:cs="Arial"/>
        </w:rPr>
        <w:t xml:space="preserve">Risk of all-cause and breast cancer mortality </w:t>
      </w:r>
      <w:bookmarkEnd w:id="0"/>
      <w:r w:rsidRPr="00B4433F">
        <w:rPr>
          <w:rFonts w:ascii="Arial" w:hAnsi="Arial" w:cs="Arial"/>
        </w:rPr>
        <w:t>in patients with de novo stage IV metastatic breast cancer by antihypertensive medication possession ratio (MPR)</w:t>
      </w:r>
    </w:p>
    <w:tbl>
      <w:tblPr>
        <w:tblW w:w="108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1"/>
        <w:gridCol w:w="3052"/>
        <w:gridCol w:w="3132"/>
      </w:tblGrid>
      <w:tr w:rsidR="00E27980" w:rsidRPr="00E54502" w14:paraId="1E50B158" w14:textId="77777777" w:rsidTr="007B11A4">
        <w:trPr>
          <w:trHeight w:val="597"/>
        </w:trPr>
        <w:tc>
          <w:tcPr>
            <w:tcW w:w="46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10BA" w14:textId="77777777" w:rsidR="00E27980" w:rsidRPr="00E54502" w:rsidRDefault="00E27980" w:rsidP="00E126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49BD8" w14:textId="77777777" w:rsidR="00E27980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hypertensiv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</w:p>
          <w:p w14:paraId="686B7300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R ≥ 80%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B66A" w14:textId="77777777" w:rsidR="00E27980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tihypertensives </w:t>
            </w:r>
          </w:p>
          <w:p w14:paraId="778E0487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R&lt;80%</w:t>
            </w:r>
          </w:p>
        </w:tc>
      </w:tr>
      <w:tr w:rsidR="00E27980" w:rsidRPr="00E54502" w14:paraId="19386A9B" w14:textId="77777777" w:rsidTr="007B11A4">
        <w:trPr>
          <w:trHeight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9F14" w14:textId="77777777" w:rsidR="00E27980" w:rsidRPr="00E54502" w:rsidRDefault="00E27980" w:rsidP="00E126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D9CA2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EBF95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5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E27980" w:rsidRPr="00E54502" w14:paraId="1327B43E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E8DFC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AF92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68A2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:rsidRPr="00E54502" w14:paraId="395E77C7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7A7F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27482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A6161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6C131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:rsidRPr="00E54502" w14:paraId="256A1BE9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5D43F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Antihypertensive mo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759D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E446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E27980" w:rsidRPr="00E54502" w14:paraId="17BDEE77" w14:textId="77777777" w:rsidTr="007B11A4">
        <w:trPr>
          <w:trHeight w:val="3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823F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hypertensive poly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AB76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0.46 (0.27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C261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0.62 (0.45-0.84)</w:t>
            </w:r>
          </w:p>
        </w:tc>
      </w:tr>
      <w:tr w:rsidR="00E27980" w:rsidRPr="00E54502" w14:paraId="748EE593" w14:textId="77777777" w:rsidTr="007B11A4">
        <w:trPr>
          <w:trHeight w:val="3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FBEE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djusted</w:t>
            </w:r>
            <w:r w:rsidRPr="0027482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DC35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EDC1C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:rsidRPr="00E54502" w14:paraId="3A270960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3C94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ntihypertensive mo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2BD21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E59C8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E27980" w:rsidRPr="00E54502" w14:paraId="09FD740C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F78CD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ntihypertensive poly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0A8B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0.42 (0.24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34791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0.76 (0.55-1.05)</w:t>
            </w:r>
          </w:p>
        </w:tc>
      </w:tr>
      <w:tr w:rsidR="00E27980" w:rsidRPr="00E54502" w14:paraId="6443E891" w14:textId="77777777" w:rsidTr="007B11A4">
        <w:trPr>
          <w:trHeight w:val="34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9B930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ast 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558F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910BC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:rsidRPr="00E54502" w14:paraId="46997B3F" w14:textId="77777777" w:rsidTr="007B11A4">
        <w:trPr>
          <w:trHeight w:val="29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DEEA6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Crude</w:t>
            </w:r>
            <w:r w:rsidRPr="0027482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92655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03E0F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:rsidRPr="00E54502" w14:paraId="1CE177A1" w14:textId="77777777" w:rsidTr="007B11A4">
        <w:trPr>
          <w:trHeight w:val="29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09C4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Antihypertensive mo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4A91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A7684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E27980" w:rsidRPr="00E54502" w14:paraId="033C9D36" w14:textId="77777777" w:rsidTr="007B11A4">
        <w:trPr>
          <w:trHeight w:val="34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0E85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 xml:space="preserve">Antihypertensive poly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4AC2D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0.45 (0.26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2C78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0.62 (0.44-0.86)</w:t>
            </w:r>
          </w:p>
        </w:tc>
      </w:tr>
      <w:tr w:rsidR="00E27980" w14:paraId="36409EF8" w14:textId="77777777" w:rsidTr="007B11A4">
        <w:trPr>
          <w:trHeight w:val="34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DB23" w14:textId="77777777" w:rsidR="00E27980" w:rsidRPr="0027482A" w:rsidRDefault="00E27980" w:rsidP="00E126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djusted</w:t>
            </w:r>
            <w:r w:rsidRPr="0027482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B93B" w14:textId="77777777" w:rsidR="00E27980" w:rsidRPr="00E54502" w:rsidRDefault="00E27980" w:rsidP="00E126E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F7BB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980" w14:paraId="28477103" w14:textId="77777777" w:rsidTr="007B11A4">
        <w:trPr>
          <w:trHeight w:val="29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685B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ntihypertensive mo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6A37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7CD2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Ref)</w:t>
            </w:r>
          </w:p>
        </w:tc>
      </w:tr>
      <w:tr w:rsidR="00E27980" w14:paraId="2FB7BFD5" w14:textId="77777777" w:rsidTr="007B11A4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4925" w14:textId="77777777" w:rsidR="00E27980" w:rsidRPr="0027482A" w:rsidRDefault="00E27980" w:rsidP="00E126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7482A">
              <w:rPr>
                <w:rFonts w:ascii="Arial" w:hAnsi="Arial" w:cs="Arial"/>
                <w:sz w:val="20"/>
                <w:szCs w:val="20"/>
              </w:rPr>
              <w:t>Antihypertensive poly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EE1B" w14:textId="77777777" w:rsidR="00E27980" w:rsidRPr="0027482A" w:rsidRDefault="00E27980" w:rsidP="00E126E8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82A">
              <w:rPr>
                <w:rFonts w:ascii="Arial" w:hAnsi="Arial" w:cs="Arial"/>
                <w:color w:val="000000"/>
                <w:sz w:val="20"/>
                <w:szCs w:val="20"/>
              </w:rPr>
              <w:t>0.43 (0.24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373C" w14:textId="77777777" w:rsidR="00E27980" w:rsidRPr="00E54502" w:rsidRDefault="00E27980" w:rsidP="00E126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502">
              <w:rPr>
                <w:rFonts w:ascii="Arial" w:hAnsi="Arial" w:cs="Arial"/>
                <w:sz w:val="20"/>
                <w:szCs w:val="20"/>
              </w:rPr>
              <w:t>0.80 (0.56-1.14)</w:t>
            </w:r>
          </w:p>
        </w:tc>
      </w:tr>
    </w:tbl>
    <w:p w14:paraId="37470959" w14:textId="77777777" w:rsidR="00E27980" w:rsidRDefault="00E27980" w:rsidP="00E27980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27482A">
        <w:rPr>
          <w:rFonts w:ascii="Arial" w:eastAsia="Times New Roman" w:hAnsi="Arial" w:cs="Arial"/>
          <w:color w:val="000000"/>
          <w:kern w:val="0"/>
          <w:sz w:val="20"/>
          <w:szCs w:val="20"/>
          <w:vertAlign w:val="superscript"/>
          <w14:ligatures w14:val="none"/>
        </w:rPr>
        <w:t>a</w:t>
      </w:r>
      <w:r w:rsidRPr="0027482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rude model based on time-varying antihypertensive use groups </w:t>
      </w:r>
    </w:p>
    <w:p w14:paraId="78F5AD73" w14:textId="77777777" w:rsidR="00173857" w:rsidRPr="0027482A" w:rsidRDefault="00173857" w:rsidP="00E27980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B3E734C" w14:textId="77777777" w:rsidR="00E27980" w:rsidRPr="0027482A" w:rsidRDefault="00E27980" w:rsidP="00E2798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7482A">
        <w:rPr>
          <w:rFonts w:ascii="Arial" w:eastAsia="Times New Roman" w:hAnsi="Arial" w:cs="Arial"/>
          <w:kern w:val="0"/>
          <w:sz w:val="20"/>
          <w:szCs w:val="20"/>
          <w:vertAlign w:val="superscript"/>
          <w14:ligatures w14:val="none"/>
        </w:rPr>
        <w:t>b</w:t>
      </w:r>
      <w:r w:rsidRPr="0027482A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Multivariable </w:t>
      </w:r>
      <w:r>
        <w:rPr>
          <w:rFonts w:ascii="Arial" w:eastAsia="Times New Roman" w:hAnsi="Arial" w:cs="Arial"/>
          <w:kern w:val="0"/>
          <w:sz w:val="20"/>
          <w:szCs w:val="20"/>
          <w14:ligatures w14:val="none"/>
        </w:rPr>
        <w:t>C</w:t>
      </w:r>
      <w:r w:rsidRPr="0027482A">
        <w:rPr>
          <w:rFonts w:ascii="Arial" w:eastAsia="Times New Roman" w:hAnsi="Arial" w:cs="Arial"/>
          <w:kern w:val="0"/>
          <w:sz w:val="20"/>
          <w:szCs w:val="20"/>
          <w14:ligatures w14:val="none"/>
        </w:rPr>
        <w:t>ox proportional hazard model</w:t>
      </w:r>
      <w:r w:rsidRPr="0027482A">
        <w:rPr>
          <w:rFonts w:ascii="Arial" w:hAnsi="Arial" w:cs="Arial"/>
          <w:sz w:val="20"/>
          <w:szCs w:val="20"/>
        </w:rPr>
        <w:t xml:space="preserve"> based on time-varying antihypertensive groups, and adjusted for time-dependent status of antilipemic and antidiabetic use, and baseline age, Neighborhood Deprivation Index, BMI, </w:t>
      </w:r>
      <w:r>
        <w:rPr>
          <w:rFonts w:ascii="Arial" w:hAnsi="Arial" w:cs="Arial"/>
          <w:sz w:val="20"/>
          <w:szCs w:val="20"/>
        </w:rPr>
        <w:t xml:space="preserve">diabetes, </w:t>
      </w:r>
      <w:r w:rsidRPr="0027482A">
        <w:rPr>
          <w:rFonts w:ascii="Arial" w:hAnsi="Arial" w:cs="Arial"/>
          <w:sz w:val="20"/>
          <w:szCs w:val="20"/>
        </w:rPr>
        <w:t>dyslipidemia, Elixhauser Comorbidity Index, insurance payor, annualized outpatient visit, breast cancer subtype, surgery, and palliative cancer treatments (hormonal, chemotherapy, immunotherapy)</w:t>
      </w:r>
    </w:p>
    <w:p w14:paraId="77557B34" w14:textId="65DA0DE3" w:rsidR="00E27980" w:rsidRDefault="00E27980">
      <w:r>
        <w:br w:type="page"/>
      </w:r>
    </w:p>
    <w:p w14:paraId="40207A40" w14:textId="5701507A" w:rsidR="00E27980" w:rsidRPr="00B4433F" w:rsidRDefault="00E27980" w:rsidP="00E27980">
      <w:pPr>
        <w:rPr>
          <w:rFonts w:ascii="Arial" w:hAnsi="Arial" w:cs="Arial"/>
          <w:b/>
          <w:bCs/>
        </w:rPr>
      </w:pPr>
      <w:r w:rsidRPr="00B4433F">
        <w:rPr>
          <w:rFonts w:ascii="Arial" w:hAnsi="Arial" w:cs="Arial"/>
          <w:b/>
          <w:bCs/>
        </w:rPr>
        <w:lastRenderedPageBreak/>
        <w:t xml:space="preserve">Supplemental Table </w:t>
      </w:r>
      <w:r w:rsidR="0027594B" w:rsidRPr="00B4433F">
        <w:rPr>
          <w:rFonts w:ascii="Arial" w:hAnsi="Arial" w:cs="Arial"/>
          <w:b/>
          <w:bCs/>
        </w:rPr>
        <w:t>3</w:t>
      </w:r>
      <w:r w:rsidRPr="00B4433F">
        <w:rPr>
          <w:rFonts w:ascii="Arial" w:hAnsi="Arial" w:cs="Arial"/>
          <w:b/>
          <w:bCs/>
        </w:rPr>
        <w:t xml:space="preserve">: </w:t>
      </w:r>
      <w:r w:rsidRPr="00B4433F">
        <w:rPr>
          <w:rFonts w:ascii="Arial" w:hAnsi="Arial" w:cs="Arial"/>
        </w:rPr>
        <w:t>Percentage of patients treated with beta-blockers during follow-up by antihypertensive monotherapy and polytherapy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980"/>
        <w:gridCol w:w="2238"/>
      </w:tblGrid>
      <w:tr w:rsidR="00E27980" w:rsidRPr="001A0242" w14:paraId="5A8F4734" w14:textId="77777777" w:rsidTr="00E126E8">
        <w:tc>
          <w:tcPr>
            <w:tcW w:w="2155" w:type="dxa"/>
            <w:tcBorders>
              <w:bottom w:val="single" w:sz="4" w:space="0" w:color="auto"/>
            </w:tcBorders>
          </w:tcPr>
          <w:p w14:paraId="38FEB54E" w14:textId="77777777" w:rsidR="00E27980" w:rsidRPr="001A0242" w:rsidRDefault="00E27980" w:rsidP="00E126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7E32D3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0242">
              <w:rPr>
                <w:rFonts w:ascii="Arial" w:hAnsi="Arial" w:cs="Arial"/>
                <w:b/>
                <w:bCs/>
                <w:sz w:val="20"/>
                <w:szCs w:val="20"/>
              </w:rPr>
              <w:t>Antihypertensive</w:t>
            </w:r>
          </w:p>
          <w:p w14:paraId="6A70990C" w14:textId="77777777" w:rsidR="00E27980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0242">
              <w:rPr>
                <w:rFonts w:ascii="Arial" w:hAnsi="Arial" w:cs="Arial"/>
                <w:b/>
                <w:bCs/>
                <w:sz w:val="20"/>
                <w:szCs w:val="20"/>
              </w:rPr>
              <w:t>Monotherapy</w:t>
            </w:r>
            <w:r w:rsidRPr="001A024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7CAC5DBD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, %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7B950994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0242">
              <w:rPr>
                <w:rFonts w:ascii="Arial" w:hAnsi="Arial" w:cs="Arial"/>
                <w:b/>
                <w:bCs/>
                <w:sz w:val="20"/>
                <w:szCs w:val="20"/>
              </w:rPr>
              <w:t>Antihypertensive</w:t>
            </w:r>
          </w:p>
          <w:p w14:paraId="1F9D5E97" w14:textId="77777777" w:rsidR="00E27980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0242">
              <w:rPr>
                <w:rFonts w:ascii="Arial" w:hAnsi="Arial" w:cs="Arial"/>
                <w:b/>
                <w:bCs/>
                <w:sz w:val="20"/>
                <w:szCs w:val="20"/>
              </w:rPr>
              <w:t>Polytherapy</w:t>
            </w:r>
            <w:r w:rsidRPr="001A024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73428904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, %)</w:t>
            </w:r>
          </w:p>
        </w:tc>
      </w:tr>
      <w:tr w:rsidR="00E27980" w:rsidRPr="001A0242" w14:paraId="51467FD2" w14:textId="77777777" w:rsidTr="00E126E8">
        <w:tc>
          <w:tcPr>
            <w:tcW w:w="2155" w:type="dxa"/>
            <w:tcBorders>
              <w:bottom w:val="single" w:sz="4" w:space="0" w:color="auto"/>
            </w:tcBorders>
          </w:tcPr>
          <w:p w14:paraId="45AB6D55" w14:textId="77777777" w:rsidR="00E27980" w:rsidRDefault="00E27980" w:rsidP="00E126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eated with </w:t>
            </w:r>
          </w:p>
          <w:p w14:paraId="5C8E2EBE" w14:textId="77777777" w:rsidR="00E27980" w:rsidRPr="001A0242" w:rsidRDefault="00E27980" w:rsidP="00E126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ta blockers</w:t>
            </w:r>
          </w:p>
          <w:p w14:paraId="55A41932" w14:textId="77777777" w:rsidR="00E27980" w:rsidRPr="001A0242" w:rsidRDefault="00E27980" w:rsidP="00E126E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A0242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3677BC4" w14:textId="77777777" w:rsidR="00E27980" w:rsidRPr="001A0242" w:rsidRDefault="00E27980" w:rsidP="00E126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024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03D790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715C1F" w14:textId="77777777" w:rsidR="00E27980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E7DC90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24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A0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8</w:t>
            </w:r>
            <w:r w:rsidRPr="001A02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7056F34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  <w:r w:rsidRPr="001A0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1.7</w:t>
            </w:r>
            <w:r w:rsidRPr="001A02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56881780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A5BC6" w14:textId="77777777" w:rsidR="00E27980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9F7F57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  <w:r w:rsidRPr="001A0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1.2</w:t>
            </w:r>
            <w:r w:rsidRPr="001A024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E5003A" w14:textId="77777777" w:rsidR="00E27980" w:rsidRPr="001A0242" w:rsidRDefault="00E27980" w:rsidP="00E126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  <w:r w:rsidRPr="001A02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.3</w:t>
            </w:r>
            <w:r w:rsidRPr="001A02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18A27176" w14:textId="00FDB3B4" w:rsidR="00E27980" w:rsidRDefault="00E27980" w:rsidP="00E27980">
      <w:pPr>
        <w:rPr>
          <w:rFonts w:ascii="Arial" w:hAnsi="Arial" w:cs="Arial"/>
          <w:b/>
          <w:bCs/>
        </w:rPr>
      </w:pPr>
      <w:r w:rsidRPr="001A024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A0242">
        <w:rPr>
          <w:rFonts w:ascii="Arial" w:hAnsi="Arial" w:cs="Arial"/>
          <w:sz w:val="20"/>
          <w:szCs w:val="20"/>
        </w:rPr>
        <w:t>row percentage</w:t>
      </w:r>
    </w:p>
    <w:p w14:paraId="2AE76B00" w14:textId="77777777" w:rsidR="00E27980" w:rsidRDefault="00E27980" w:rsidP="00E27980">
      <w:pPr>
        <w:rPr>
          <w:rFonts w:ascii="Arial" w:hAnsi="Arial" w:cs="Arial"/>
          <w:b/>
          <w:bCs/>
        </w:rPr>
      </w:pPr>
    </w:p>
    <w:p w14:paraId="7953B127" w14:textId="51B7E498" w:rsidR="00615B64" w:rsidRDefault="00615B64">
      <w:r>
        <w:br w:type="page"/>
      </w:r>
    </w:p>
    <w:p w14:paraId="16C98924" w14:textId="640D4EC2" w:rsidR="003D70F2" w:rsidRDefault="00615B64" w:rsidP="004C33B7">
      <w:pPr>
        <w:spacing w:after="0"/>
        <w:rPr>
          <w:rFonts w:ascii="Arial" w:hAnsi="Arial" w:cs="Arial"/>
        </w:rPr>
      </w:pPr>
      <w:r w:rsidRPr="00B4433F">
        <w:rPr>
          <w:rFonts w:ascii="Arial" w:hAnsi="Arial" w:cs="Arial"/>
          <w:b/>
          <w:bCs/>
        </w:rPr>
        <w:lastRenderedPageBreak/>
        <w:t xml:space="preserve">Supplemental </w:t>
      </w:r>
      <w:r w:rsidR="004C33B7">
        <w:rPr>
          <w:rFonts w:ascii="Arial" w:hAnsi="Arial" w:cs="Arial"/>
          <w:b/>
          <w:bCs/>
        </w:rPr>
        <w:t>Figure 1</w:t>
      </w:r>
      <w:r>
        <w:rPr>
          <w:rFonts w:ascii="Arial" w:hAnsi="Arial" w:cs="Arial"/>
          <w:b/>
          <w:bCs/>
        </w:rPr>
        <w:t xml:space="preserve">: </w:t>
      </w:r>
      <w:r w:rsidR="007836C4" w:rsidRPr="007836C4">
        <w:rPr>
          <w:rFonts w:ascii="Arial" w:hAnsi="Arial" w:cs="Arial"/>
        </w:rPr>
        <w:t>Diagram of p</w:t>
      </w:r>
      <w:r w:rsidR="00AF2A66" w:rsidRPr="007836C4">
        <w:rPr>
          <w:rFonts w:ascii="Arial" w:hAnsi="Arial" w:cs="Arial"/>
        </w:rPr>
        <w:t>rimary</w:t>
      </w:r>
      <w:r w:rsidR="00AF2A66" w:rsidRPr="00AF2A66">
        <w:rPr>
          <w:rFonts w:ascii="Arial" w:hAnsi="Arial" w:cs="Arial"/>
        </w:rPr>
        <w:t xml:space="preserve"> outcome</w:t>
      </w:r>
      <w:r w:rsidR="00C96F6A">
        <w:rPr>
          <w:rFonts w:ascii="Arial" w:hAnsi="Arial" w:cs="Arial"/>
        </w:rPr>
        <w:t xml:space="preserve"> (all-cause mortality</w:t>
      </w:r>
      <w:r w:rsidR="00A06DF3">
        <w:rPr>
          <w:rFonts w:ascii="Arial" w:hAnsi="Arial" w:cs="Arial"/>
        </w:rPr>
        <w:t>)</w:t>
      </w:r>
      <w:r w:rsidR="00AF2A66" w:rsidRPr="00AF2A66">
        <w:rPr>
          <w:rFonts w:ascii="Arial" w:hAnsi="Arial" w:cs="Arial"/>
        </w:rPr>
        <w:t>; main exposure variables</w:t>
      </w:r>
      <w:r w:rsidR="00C96F6A">
        <w:rPr>
          <w:rFonts w:ascii="Arial" w:hAnsi="Arial" w:cs="Arial"/>
        </w:rPr>
        <w:t xml:space="preserve"> (antihypertensive drugs)</w:t>
      </w:r>
      <w:r w:rsidR="00AF2A66" w:rsidRPr="00AF2A66">
        <w:rPr>
          <w:rFonts w:ascii="Arial" w:hAnsi="Arial" w:cs="Arial"/>
        </w:rPr>
        <w:t>; and covariates</w:t>
      </w:r>
    </w:p>
    <w:p w14:paraId="14849A97" w14:textId="77777777" w:rsidR="00B47DE3" w:rsidRDefault="00B47DE3" w:rsidP="004C33B7">
      <w:pPr>
        <w:spacing w:after="0"/>
        <w:rPr>
          <w:rFonts w:ascii="Arial" w:hAnsi="Arial" w:cs="Arial"/>
        </w:rPr>
      </w:pPr>
    </w:p>
    <w:p w14:paraId="52EB320D" w14:textId="70F43706" w:rsidR="00B47DE3" w:rsidRPr="00B47DE3" w:rsidRDefault="00B47DE3" w:rsidP="00B47DE3">
      <w:pPr>
        <w:spacing w:after="0"/>
        <w:rPr>
          <w:rFonts w:ascii="Arial" w:hAnsi="Arial" w:cs="Arial"/>
        </w:rPr>
      </w:pPr>
      <w:r w:rsidRPr="00B47DE3">
        <w:rPr>
          <w:rFonts w:ascii="Arial" w:hAnsi="Arial" w:cs="Arial"/>
        </w:rPr>
        <w:drawing>
          <wp:inline distT="0" distB="0" distL="0" distR="0" wp14:anchorId="0C708000" wp14:editId="02180E55">
            <wp:extent cx="6858000" cy="4222115"/>
            <wp:effectExtent l="0" t="0" r="0" b="6985"/>
            <wp:docPr id="16841204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DEE20" w14:textId="77777777" w:rsidR="00B47DE3" w:rsidRPr="004C33B7" w:rsidRDefault="00B47DE3" w:rsidP="004C33B7">
      <w:pPr>
        <w:spacing w:after="0"/>
        <w:rPr>
          <w:rFonts w:ascii="Arial" w:hAnsi="Arial" w:cs="Arial"/>
        </w:rPr>
      </w:pPr>
    </w:p>
    <w:sectPr w:rsidR="00B47DE3" w:rsidRPr="004C33B7" w:rsidSect="007B11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80"/>
    <w:rsid w:val="000A57C8"/>
    <w:rsid w:val="000E4577"/>
    <w:rsid w:val="001376D4"/>
    <w:rsid w:val="00173857"/>
    <w:rsid w:val="001C5777"/>
    <w:rsid w:val="00206E9A"/>
    <w:rsid w:val="002228CB"/>
    <w:rsid w:val="0025502F"/>
    <w:rsid w:val="0027594B"/>
    <w:rsid w:val="002A3E96"/>
    <w:rsid w:val="003D70F2"/>
    <w:rsid w:val="003F6072"/>
    <w:rsid w:val="00477583"/>
    <w:rsid w:val="004C26B5"/>
    <w:rsid w:val="004C27BE"/>
    <w:rsid w:val="004C33B7"/>
    <w:rsid w:val="00555375"/>
    <w:rsid w:val="00615B64"/>
    <w:rsid w:val="00633452"/>
    <w:rsid w:val="00640F11"/>
    <w:rsid w:val="007836C4"/>
    <w:rsid w:val="007B11A4"/>
    <w:rsid w:val="00852419"/>
    <w:rsid w:val="008F6BA2"/>
    <w:rsid w:val="009E38F7"/>
    <w:rsid w:val="00A06DF3"/>
    <w:rsid w:val="00A65783"/>
    <w:rsid w:val="00AF2A66"/>
    <w:rsid w:val="00B05D30"/>
    <w:rsid w:val="00B4433F"/>
    <w:rsid w:val="00B47DE3"/>
    <w:rsid w:val="00B65E50"/>
    <w:rsid w:val="00B7672B"/>
    <w:rsid w:val="00C96F6A"/>
    <w:rsid w:val="00DA256C"/>
    <w:rsid w:val="00E27980"/>
    <w:rsid w:val="00F2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38B32"/>
  <w15:chartTrackingRefBased/>
  <w15:docId w15:val="{BF135E65-FA57-4B7C-8E90-BD9EA303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80"/>
  </w:style>
  <w:style w:type="paragraph" w:styleId="Heading1">
    <w:name w:val="heading 1"/>
    <w:basedOn w:val="Normal"/>
    <w:next w:val="Normal"/>
    <w:link w:val="Heading1Char"/>
    <w:uiPriority w:val="9"/>
    <w:qFormat/>
    <w:rsid w:val="00E27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9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0F1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20</Words>
  <Characters>2213</Characters>
  <Application>Microsoft Office Word</Application>
  <DocSecurity>0</DocSecurity>
  <Lines>7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 Haque</dc:creator>
  <cp:keywords/>
  <dc:description/>
  <cp:lastModifiedBy>Reina Haque</cp:lastModifiedBy>
  <cp:revision>22</cp:revision>
  <dcterms:created xsi:type="dcterms:W3CDTF">2025-08-25T20:12:00Z</dcterms:created>
  <dcterms:modified xsi:type="dcterms:W3CDTF">2026-01-24T00:44:00Z</dcterms:modified>
</cp:coreProperties>
</file>